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F19F" w14:textId="77777777" w:rsidR="00B6798D" w:rsidRPr="001549D3" w:rsidRDefault="00B6798D" w:rsidP="00B6798D">
      <w:pPr>
        <w:pStyle w:val="SupplementaryMaterial"/>
        <w:rPr>
          <w:b w:val="0"/>
        </w:rPr>
      </w:pPr>
      <w:r w:rsidRPr="001549D3">
        <w:t>Supplementary Material</w:t>
      </w:r>
    </w:p>
    <w:p w14:paraId="2ACBA902" w14:textId="6F7C2E9D" w:rsidR="006155A6" w:rsidRPr="008C5111" w:rsidRDefault="006155A6" w:rsidP="002926B2">
      <w:pPr>
        <w:ind w:firstLineChars="600" w:firstLine="1080"/>
        <w:jc w:val="left"/>
        <w:rPr>
          <w:rFonts w:ascii="Times New Roman" w:hAnsi="Times New Roman" w:cs="Times New Roman"/>
          <w:sz w:val="18"/>
          <w:szCs w:val="18"/>
        </w:rPr>
      </w:pPr>
    </w:p>
    <w:p w14:paraId="29400715" w14:textId="09CC292F" w:rsidR="00B6798D" w:rsidRPr="006155A6" w:rsidRDefault="008C5111" w:rsidP="00B6798D">
      <w:pPr>
        <w:rPr>
          <w:rFonts w:ascii="Times New Roman" w:hAnsi="Times New Roman" w:cs="Times New Roman"/>
          <w:sz w:val="20"/>
          <w:szCs w:val="21"/>
        </w:rPr>
      </w:pPr>
      <w:r w:rsidRPr="006155A6">
        <w:rPr>
          <w:rFonts w:ascii="Times New Roman" w:hAnsi="Times New Roman" w:cs="Times New Roman"/>
          <w:sz w:val="20"/>
          <w:szCs w:val="21"/>
        </w:rPr>
        <w:t xml:space="preserve"> </w:t>
      </w:r>
      <w:r w:rsidR="006155A6" w:rsidRPr="006155A6">
        <w:rPr>
          <w:rFonts w:ascii="Times New Roman" w:hAnsi="Times New Roman" w:cs="Times New Roman"/>
          <w:sz w:val="20"/>
          <w:szCs w:val="21"/>
        </w:rPr>
        <w:t xml:space="preserve">Supplementary Table2. </w:t>
      </w:r>
      <w:r w:rsidR="00B6798D" w:rsidRPr="00B6798D">
        <w:rPr>
          <w:rFonts w:ascii="Times New Roman" w:hAnsi="Times New Roman" w:cs="Times New Roman"/>
          <w:sz w:val="20"/>
          <w:szCs w:val="21"/>
        </w:rPr>
        <w:t xml:space="preserve">Distribution and </w:t>
      </w:r>
      <w:r w:rsidR="00B6798D" w:rsidRPr="00B6798D">
        <w:rPr>
          <w:rFonts w:ascii="Times New Roman" w:hAnsi="Times New Roman" w:cs="Times New Roman"/>
        </w:rPr>
        <w:t>incidence rates</w:t>
      </w:r>
      <w:r w:rsidR="00B6798D" w:rsidRPr="00B6798D">
        <w:rPr>
          <w:rFonts w:ascii="Times New Roman" w:hAnsi="Times New Roman" w:cs="Times New Roman"/>
          <w:sz w:val="20"/>
          <w:szCs w:val="21"/>
        </w:rPr>
        <w:t xml:space="preserve"> of malignancy among adult-onset IBD groups</w:t>
      </w:r>
    </w:p>
    <w:p w14:paraId="283DD808" w14:textId="655B78A0" w:rsidR="00B6798D" w:rsidRDefault="00B6798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581"/>
        <w:tblW w:w="8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3"/>
        <w:gridCol w:w="1175"/>
        <w:gridCol w:w="1418"/>
        <w:gridCol w:w="1276"/>
        <w:gridCol w:w="141"/>
        <w:gridCol w:w="426"/>
        <w:gridCol w:w="992"/>
        <w:gridCol w:w="1703"/>
        <w:gridCol w:w="82"/>
      </w:tblGrid>
      <w:tr w:rsidR="008C5111" w:rsidRPr="00B6798D" w14:paraId="4F042A1B" w14:textId="77777777" w:rsidTr="008C5111">
        <w:trPr>
          <w:gridAfter w:val="1"/>
          <w:wAfter w:w="82" w:type="dxa"/>
          <w:trHeight w:val="346"/>
        </w:trPr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5C309" w14:textId="77777777" w:rsidR="008C5111" w:rsidRPr="008C5111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7C7FD11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47C59" w14:textId="77777777" w:rsidR="008C5111" w:rsidRPr="00B6798D" w:rsidRDefault="008C5111" w:rsidP="008C5111">
            <w:pPr>
              <w:ind w:firstLineChars="600" w:firstLine="1080"/>
              <w:rPr>
                <w:rFonts w:ascii="Times New Roman" w:hAnsi="Times New Roman" w:cs="Times New Roman"/>
                <w:sz w:val="18"/>
                <w:szCs w:val="18"/>
              </w:rPr>
            </w:pPr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Young-aged onset IBD</w:t>
            </w:r>
          </w:p>
          <w:p w14:paraId="34632FE2" w14:textId="77777777" w:rsidR="008C5111" w:rsidRPr="00B6798D" w:rsidRDefault="008C5111" w:rsidP="008C5111">
            <w:pPr>
              <w:ind w:firstLineChars="900" w:firstLine="1620"/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(Age 18-40)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5C30CADD" w14:textId="77777777" w:rsidR="008C5111" w:rsidRPr="00B6798D" w:rsidRDefault="008C5111" w:rsidP="008C511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3715A" w14:textId="77777777" w:rsidR="008C5111" w:rsidRPr="00B6798D" w:rsidRDefault="008C5111" w:rsidP="008C511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-aged onset IBD</w:t>
            </w:r>
          </w:p>
          <w:p w14:paraId="6E806734" w14:textId="77777777" w:rsidR="008C5111" w:rsidRPr="00B6798D" w:rsidRDefault="008C5111" w:rsidP="008C511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Age 40-59</w:t>
            </w: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</w:tr>
      <w:tr w:rsidR="008C5111" w:rsidRPr="00B6798D" w14:paraId="6BAE9B30" w14:textId="77777777" w:rsidTr="008C5111">
        <w:trPr>
          <w:gridAfter w:val="1"/>
          <w:wAfter w:w="82" w:type="dxa"/>
          <w:trHeight w:val="346"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01D28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B6F15" w14:textId="77777777" w:rsidR="008C5111" w:rsidRPr="00B6798D" w:rsidRDefault="008C5111" w:rsidP="008C5111">
            <w:pPr>
              <w:ind w:firstLineChars="600" w:firstLine="108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%)      Per 1000 PYs[95%CI]</w:t>
            </w:r>
          </w:p>
        </w:tc>
        <w:tc>
          <w:tcPr>
            <w:tcW w:w="141" w:type="dxa"/>
          </w:tcPr>
          <w:p w14:paraId="3FE153AB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539532" w14:textId="77777777" w:rsidR="008C5111" w:rsidRPr="00B6798D" w:rsidRDefault="008C5111" w:rsidP="008C5111">
            <w:pPr>
              <w:ind w:firstLineChars="300" w:firstLine="540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B8F8359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98D">
              <w:rPr>
                <w:rFonts w:ascii="Times New Roman" w:hAnsi="Times New Roman" w:cs="Times New Roman"/>
                <w:sz w:val="18"/>
                <w:szCs w:val="18"/>
              </w:rPr>
              <w:t>Per 1000 PYs [95% CI]</w:t>
            </w:r>
          </w:p>
        </w:tc>
      </w:tr>
      <w:tr w:rsidR="008C5111" w:rsidRPr="00B6798D" w14:paraId="6EDCC3D7" w14:textId="77777777" w:rsidTr="008C5111">
        <w:trPr>
          <w:trHeight w:val="346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46093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GI malignancies</w:t>
            </w:r>
          </w:p>
          <w:p w14:paraId="05799CAE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 xml:space="preserve">   Colorectal cancer</w:t>
            </w:r>
          </w:p>
          <w:p w14:paraId="257C784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 xml:space="preserve">   SBA</w:t>
            </w:r>
          </w:p>
          <w:p w14:paraId="332031E9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 xml:space="preserve">   Appendiceal mucinous neoplasms</w:t>
            </w:r>
          </w:p>
          <w:p w14:paraId="75278ED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 xml:space="preserve">   Hepatobiliary malignanc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0784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3(50.0)</w:t>
            </w:r>
          </w:p>
          <w:p w14:paraId="6C31D92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1(45.7)</w:t>
            </w:r>
          </w:p>
          <w:p w14:paraId="4F63DBC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44F3F10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  <w:p w14:paraId="5D739F05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7A8631A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1EE9F95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4.2[2.8-6.3]</w:t>
            </w:r>
          </w:p>
          <w:p w14:paraId="4A6CE76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3.8[2.5-5.8]</w:t>
            </w:r>
          </w:p>
          <w:p w14:paraId="4EF53C5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3117E597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  <w:p w14:paraId="7CCF967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2CD21E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29BB6A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ADC91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9(29.0)</w:t>
            </w:r>
          </w:p>
          <w:p w14:paraId="2DAC6D7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6(19.4)</w:t>
            </w:r>
          </w:p>
          <w:p w14:paraId="4AF0FA79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3.23)</w:t>
            </w:r>
          </w:p>
          <w:p w14:paraId="19C5D84A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3.23)</w:t>
            </w:r>
          </w:p>
          <w:p w14:paraId="56074AA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0C8A6B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3.23)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</w:tcBorders>
          </w:tcPr>
          <w:p w14:paraId="5CB17CF8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3.4[1.8-6.5]</w:t>
            </w:r>
          </w:p>
          <w:p w14:paraId="20142DE8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.3[1.1-5.0]</w:t>
            </w:r>
          </w:p>
          <w:p w14:paraId="4131E1C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4[0.1-2.2]</w:t>
            </w:r>
          </w:p>
          <w:p w14:paraId="31AEF6CB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4[0.1-2.2]</w:t>
            </w:r>
          </w:p>
          <w:p w14:paraId="203E946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BCEFD6B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4[0.1-2.2]</w:t>
            </w:r>
          </w:p>
        </w:tc>
      </w:tr>
      <w:tr w:rsidR="008C5111" w:rsidRPr="00B6798D" w14:paraId="14E26352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2045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Lung canc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E6E5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</w:tc>
        <w:tc>
          <w:tcPr>
            <w:tcW w:w="1417" w:type="dxa"/>
            <w:gridSpan w:val="2"/>
          </w:tcPr>
          <w:p w14:paraId="145B60B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</w:tc>
        <w:tc>
          <w:tcPr>
            <w:tcW w:w="426" w:type="dxa"/>
          </w:tcPr>
          <w:p w14:paraId="109AEC6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D1387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4(12.9)</w:t>
            </w:r>
          </w:p>
        </w:tc>
        <w:tc>
          <w:tcPr>
            <w:tcW w:w="1785" w:type="dxa"/>
            <w:gridSpan w:val="2"/>
          </w:tcPr>
          <w:p w14:paraId="4D92D42B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.5[0.6-3.9]</w:t>
            </w:r>
          </w:p>
        </w:tc>
      </w:tr>
      <w:tr w:rsidR="008C5111" w:rsidRPr="00B6798D" w14:paraId="044C387E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8F14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Urinary tract malignancy</w:t>
            </w:r>
          </w:p>
          <w:p w14:paraId="0E1CAB8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Hematological malignanc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DFEA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5(10.9)</w:t>
            </w:r>
          </w:p>
          <w:p w14:paraId="514E98D1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5(10.9)</w:t>
            </w:r>
          </w:p>
        </w:tc>
        <w:tc>
          <w:tcPr>
            <w:tcW w:w="1417" w:type="dxa"/>
            <w:gridSpan w:val="2"/>
          </w:tcPr>
          <w:p w14:paraId="4F496F7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9[0.4-2.1]</w:t>
            </w:r>
          </w:p>
          <w:p w14:paraId="4F4593B3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9[0.4-2.1]</w:t>
            </w:r>
          </w:p>
        </w:tc>
        <w:tc>
          <w:tcPr>
            <w:tcW w:w="426" w:type="dxa"/>
          </w:tcPr>
          <w:p w14:paraId="3B401CB5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A2E1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26E5DB47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(6.45)</w:t>
            </w:r>
          </w:p>
        </w:tc>
        <w:tc>
          <w:tcPr>
            <w:tcW w:w="1785" w:type="dxa"/>
            <w:gridSpan w:val="2"/>
          </w:tcPr>
          <w:p w14:paraId="5B1A06D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10861E7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8[0.2-2.8]</w:t>
            </w:r>
          </w:p>
        </w:tc>
      </w:tr>
      <w:tr w:rsidR="008C5111" w:rsidRPr="00B6798D" w14:paraId="7BF1DDE8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FEB2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Thyroid canc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D058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6(13.0)</w:t>
            </w:r>
          </w:p>
        </w:tc>
        <w:tc>
          <w:tcPr>
            <w:tcW w:w="1417" w:type="dxa"/>
            <w:gridSpan w:val="2"/>
          </w:tcPr>
          <w:p w14:paraId="471A7F5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.1[0.5-2.4]</w:t>
            </w:r>
          </w:p>
        </w:tc>
        <w:tc>
          <w:tcPr>
            <w:tcW w:w="426" w:type="dxa"/>
          </w:tcPr>
          <w:p w14:paraId="5E93D7EA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F0565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5(16.1)</w:t>
            </w:r>
          </w:p>
        </w:tc>
        <w:tc>
          <w:tcPr>
            <w:tcW w:w="1785" w:type="dxa"/>
            <w:gridSpan w:val="2"/>
          </w:tcPr>
          <w:p w14:paraId="690EE847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,9[0.8-4.4]</w:t>
            </w:r>
          </w:p>
        </w:tc>
      </w:tr>
      <w:tr w:rsidR="008C5111" w:rsidRPr="00B6798D" w14:paraId="7465C297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AFFA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Genital malignanc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D57CB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4D6DE93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</w:tcPr>
          <w:p w14:paraId="0C983D4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43213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85" w:type="dxa"/>
            <w:gridSpan w:val="2"/>
          </w:tcPr>
          <w:p w14:paraId="4FB1D5D9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C5111" w:rsidRPr="00B6798D" w14:paraId="2B5028F8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E7161C" w14:textId="77777777" w:rsidR="008C5111" w:rsidRPr="00B6798D" w:rsidRDefault="008C5111" w:rsidP="008C511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Female breast canc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828B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3(6.52)</w:t>
            </w:r>
          </w:p>
        </w:tc>
        <w:tc>
          <w:tcPr>
            <w:tcW w:w="1417" w:type="dxa"/>
            <w:gridSpan w:val="2"/>
          </w:tcPr>
          <w:p w14:paraId="254F71D1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5[0.2-1.5]</w:t>
            </w:r>
          </w:p>
        </w:tc>
        <w:tc>
          <w:tcPr>
            <w:tcW w:w="426" w:type="dxa"/>
          </w:tcPr>
          <w:p w14:paraId="73CE1745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5FB9B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(6.45)</w:t>
            </w:r>
          </w:p>
        </w:tc>
        <w:tc>
          <w:tcPr>
            <w:tcW w:w="1785" w:type="dxa"/>
            <w:gridSpan w:val="2"/>
          </w:tcPr>
          <w:p w14:paraId="2763661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8[0.2-2.8]</w:t>
            </w:r>
          </w:p>
        </w:tc>
      </w:tr>
      <w:tr w:rsidR="008C5111" w:rsidRPr="00B6798D" w14:paraId="6DEE8C17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4076CE" w14:textId="77777777" w:rsidR="008C5111" w:rsidRPr="00B6798D" w:rsidRDefault="008C5111" w:rsidP="008C511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Prostate cancer</w:t>
            </w:r>
          </w:p>
          <w:p w14:paraId="6D1A85F7" w14:textId="77777777" w:rsidR="008C5111" w:rsidRPr="00B6798D" w:rsidRDefault="008C5111" w:rsidP="008C511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Uterus malignanc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92395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  <w:p w14:paraId="5DAF5629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</w:tc>
        <w:tc>
          <w:tcPr>
            <w:tcW w:w="1417" w:type="dxa"/>
            <w:gridSpan w:val="2"/>
          </w:tcPr>
          <w:p w14:paraId="2A8957A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  <w:p w14:paraId="71F3BB8A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</w:tc>
        <w:tc>
          <w:tcPr>
            <w:tcW w:w="426" w:type="dxa"/>
          </w:tcPr>
          <w:p w14:paraId="2E6E873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6C41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72DC8DA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6(19.4)</w:t>
            </w:r>
          </w:p>
        </w:tc>
        <w:tc>
          <w:tcPr>
            <w:tcW w:w="1785" w:type="dxa"/>
            <w:gridSpan w:val="2"/>
          </w:tcPr>
          <w:p w14:paraId="12331278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4C582E21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.3[1.1-5]</w:t>
            </w:r>
          </w:p>
        </w:tc>
      </w:tr>
      <w:tr w:rsidR="008C5111" w:rsidRPr="00B6798D" w14:paraId="50FBE489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141F8" w14:textId="77777777" w:rsidR="008C5111" w:rsidRPr="00B6798D" w:rsidRDefault="008C5111" w:rsidP="008C511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ovarian canc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CCAB6C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417" w:type="dxa"/>
            <w:gridSpan w:val="2"/>
          </w:tcPr>
          <w:p w14:paraId="06D93078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426" w:type="dxa"/>
          </w:tcPr>
          <w:p w14:paraId="55252417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65E8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2(6.45)</w:t>
            </w:r>
          </w:p>
        </w:tc>
        <w:tc>
          <w:tcPr>
            <w:tcW w:w="1785" w:type="dxa"/>
            <w:gridSpan w:val="2"/>
          </w:tcPr>
          <w:p w14:paraId="7CC5F2AD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8[0.2-2.8]</w:t>
            </w:r>
          </w:p>
        </w:tc>
      </w:tr>
      <w:tr w:rsidR="008C5111" w:rsidRPr="00B6798D" w14:paraId="13902ACA" w14:textId="77777777" w:rsidTr="008C5111">
        <w:trPr>
          <w:trHeight w:val="309"/>
        </w:trPr>
        <w:tc>
          <w:tcPr>
            <w:tcW w:w="226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7B483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Other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D5346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2.17)</w:t>
            </w:r>
          </w:p>
        </w:tc>
        <w:tc>
          <w:tcPr>
            <w:tcW w:w="1417" w:type="dxa"/>
            <w:gridSpan w:val="2"/>
          </w:tcPr>
          <w:p w14:paraId="46C0653E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2[0-1.1]</w:t>
            </w:r>
          </w:p>
        </w:tc>
        <w:tc>
          <w:tcPr>
            <w:tcW w:w="426" w:type="dxa"/>
          </w:tcPr>
          <w:p w14:paraId="5DF8D9EE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D7A9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(3.23)</w:t>
            </w:r>
          </w:p>
        </w:tc>
        <w:tc>
          <w:tcPr>
            <w:tcW w:w="1785" w:type="dxa"/>
            <w:gridSpan w:val="2"/>
          </w:tcPr>
          <w:p w14:paraId="1BE3F73A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0.4[0.1-2.2]</w:t>
            </w:r>
          </w:p>
        </w:tc>
      </w:tr>
      <w:tr w:rsidR="008C5111" w:rsidRPr="00B6798D" w14:paraId="2246EAC3" w14:textId="77777777" w:rsidTr="008C5111">
        <w:trPr>
          <w:trHeight w:val="309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63C23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6798D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FDB964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46(100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FBE37C0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8.4[6.3-11.2]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F6D957E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CED52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31(100)</w:t>
            </w:r>
          </w:p>
        </w:tc>
        <w:tc>
          <w:tcPr>
            <w:tcW w:w="1785" w:type="dxa"/>
            <w:gridSpan w:val="2"/>
            <w:tcBorders>
              <w:bottom w:val="single" w:sz="4" w:space="0" w:color="auto"/>
            </w:tcBorders>
          </w:tcPr>
          <w:p w14:paraId="1CF947DF" w14:textId="77777777" w:rsidR="008C5111" w:rsidRPr="00B6798D" w:rsidRDefault="008C5111" w:rsidP="008C51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798D">
              <w:rPr>
                <w:rFonts w:ascii="Times New Roman" w:hAnsi="Times New Roman" w:cs="Times New Roman"/>
                <w:sz w:val="18"/>
                <w:szCs w:val="20"/>
              </w:rPr>
              <w:t>11.8[8.3-16.7]</w:t>
            </w:r>
          </w:p>
        </w:tc>
      </w:tr>
    </w:tbl>
    <w:p w14:paraId="012F86B8" w14:textId="174FE63C" w:rsidR="00B83D61" w:rsidRPr="00B83D61" w:rsidRDefault="00B83D61" w:rsidP="00B83D61">
      <w:pPr>
        <w:rPr>
          <w:rFonts w:ascii="Times New Roman" w:hAnsi="Times New Roman" w:cs="Times New Roman"/>
        </w:rPr>
      </w:pPr>
    </w:p>
    <w:p w14:paraId="6F4057C6" w14:textId="12743351" w:rsidR="00B83D61" w:rsidRPr="00B83D61" w:rsidRDefault="00B83D61" w:rsidP="00B83D61">
      <w:pPr>
        <w:rPr>
          <w:rFonts w:ascii="Times New Roman" w:hAnsi="Times New Roman" w:cs="Times New Roman"/>
        </w:rPr>
      </w:pPr>
    </w:p>
    <w:p w14:paraId="0EE16759" w14:textId="7846684B" w:rsidR="00B83D61" w:rsidRPr="00B83D61" w:rsidRDefault="00B83D61" w:rsidP="00B83D61">
      <w:pPr>
        <w:rPr>
          <w:rFonts w:ascii="Times New Roman" w:hAnsi="Times New Roman" w:cs="Times New Roman"/>
        </w:rPr>
      </w:pPr>
    </w:p>
    <w:p w14:paraId="401BF078" w14:textId="0AE502BD" w:rsidR="00B83D61" w:rsidRPr="00B83D61" w:rsidRDefault="00B83D61" w:rsidP="00B83D61">
      <w:pPr>
        <w:rPr>
          <w:rFonts w:ascii="Times New Roman" w:hAnsi="Times New Roman" w:cs="Times New Roman"/>
        </w:rPr>
      </w:pPr>
    </w:p>
    <w:p w14:paraId="0EA6C9A8" w14:textId="1DE24D70" w:rsidR="00B83D61" w:rsidRDefault="00B83D61" w:rsidP="00B83D61">
      <w:pPr>
        <w:rPr>
          <w:rFonts w:ascii="Times New Roman" w:hAnsi="Times New Roman" w:cs="Times New Roman"/>
        </w:rPr>
      </w:pPr>
    </w:p>
    <w:p w14:paraId="0DC1898C" w14:textId="54C67AC1" w:rsidR="00963115" w:rsidRDefault="00963115" w:rsidP="00B83D61">
      <w:pPr>
        <w:rPr>
          <w:rFonts w:ascii="Times New Roman" w:hAnsi="Times New Roman" w:cs="Times New Roman"/>
        </w:rPr>
      </w:pPr>
    </w:p>
    <w:p w14:paraId="5D600F1C" w14:textId="49308C93" w:rsidR="00963115" w:rsidRDefault="00963115" w:rsidP="00B83D61">
      <w:pPr>
        <w:rPr>
          <w:rFonts w:ascii="Times New Roman" w:hAnsi="Times New Roman" w:cs="Times New Roman"/>
        </w:rPr>
      </w:pPr>
    </w:p>
    <w:p w14:paraId="668DB05A" w14:textId="64B35B70" w:rsidR="00963115" w:rsidRDefault="00963115" w:rsidP="00B83D61">
      <w:pPr>
        <w:rPr>
          <w:rFonts w:ascii="Times New Roman" w:hAnsi="Times New Roman" w:cs="Times New Roman"/>
        </w:rPr>
      </w:pPr>
    </w:p>
    <w:p w14:paraId="4FC7C35C" w14:textId="3D9E7AF0" w:rsidR="00963115" w:rsidRDefault="00963115" w:rsidP="00B83D61">
      <w:pPr>
        <w:rPr>
          <w:rFonts w:ascii="Times New Roman" w:hAnsi="Times New Roman" w:cs="Times New Roman"/>
        </w:rPr>
      </w:pPr>
    </w:p>
    <w:p w14:paraId="03DF0CDA" w14:textId="1EFCBB7F" w:rsidR="00963115" w:rsidRDefault="00963115" w:rsidP="00B83D61">
      <w:pPr>
        <w:rPr>
          <w:rFonts w:ascii="Times New Roman" w:hAnsi="Times New Roman" w:cs="Times New Roman"/>
        </w:rPr>
      </w:pPr>
    </w:p>
    <w:p w14:paraId="60B1C8BB" w14:textId="1F6EA6B8" w:rsidR="00963115" w:rsidRDefault="00963115" w:rsidP="00B83D61">
      <w:pPr>
        <w:rPr>
          <w:rFonts w:ascii="Times New Roman" w:hAnsi="Times New Roman" w:cs="Times New Roman"/>
        </w:rPr>
      </w:pPr>
    </w:p>
    <w:p w14:paraId="72FEB330" w14:textId="302D2A2E" w:rsidR="00963115" w:rsidRDefault="00963115" w:rsidP="00B83D61">
      <w:pPr>
        <w:rPr>
          <w:rFonts w:ascii="Times New Roman" w:hAnsi="Times New Roman" w:cs="Times New Roman"/>
        </w:rPr>
      </w:pPr>
    </w:p>
    <w:p w14:paraId="4FB7F65C" w14:textId="5F73047B" w:rsidR="00963115" w:rsidRDefault="00963115" w:rsidP="00B83D61">
      <w:pPr>
        <w:rPr>
          <w:rFonts w:ascii="Times New Roman" w:hAnsi="Times New Roman" w:cs="Times New Roman"/>
        </w:rPr>
      </w:pPr>
    </w:p>
    <w:p w14:paraId="159D8DF6" w14:textId="585BD41B" w:rsidR="00B83D61" w:rsidRPr="00B83D61" w:rsidRDefault="00B83D61" w:rsidP="00B83D61">
      <w:pPr>
        <w:rPr>
          <w:rFonts w:ascii="Times New Roman" w:hAnsi="Times New Roman" w:cs="Times New Roman" w:hint="eastAsia"/>
        </w:rPr>
      </w:pPr>
    </w:p>
    <w:p w14:paraId="55E5036C" w14:textId="4DC12A7D" w:rsidR="00B83D61" w:rsidRPr="00B83D61" w:rsidRDefault="00B83D61" w:rsidP="00B83D61">
      <w:pPr>
        <w:rPr>
          <w:rFonts w:ascii="Times New Roman" w:hAnsi="Times New Roman" w:cs="Times New Roman"/>
        </w:rPr>
      </w:pPr>
    </w:p>
    <w:p w14:paraId="379D78C8" w14:textId="77777777" w:rsidR="00B83D61" w:rsidRPr="00B83D61" w:rsidRDefault="00B83D61" w:rsidP="00B83D61">
      <w:pPr>
        <w:rPr>
          <w:rFonts w:ascii="Times New Roman" w:hAnsi="Times New Roman" w:cs="Times New Roman" w:hint="eastAsia"/>
        </w:rPr>
      </w:pPr>
    </w:p>
    <w:sectPr w:rsidR="00B83D61" w:rsidRPr="00B83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95E8D" w14:textId="77777777" w:rsidR="003938C6" w:rsidRDefault="003938C6" w:rsidP="00B6798D">
      <w:r>
        <w:separator/>
      </w:r>
    </w:p>
  </w:endnote>
  <w:endnote w:type="continuationSeparator" w:id="0">
    <w:p w14:paraId="001278D4" w14:textId="77777777" w:rsidR="003938C6" w:rsidRDefault="003938C6" w:rsidP="00B67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6381" w14:textId="77777777" w:rsidR="003938C6" w:rsidRDefault="003938C6" w:rsidP="00B6798D">
      <w:r>
        <w:separator/>
      </w:r>
    </w:p>
  </w:footnote>
  <w:footnote w:type="continuationSeparator" w:id="0">
    <w:p w14:paraId="3EA4F693" w14:textId="77777777" w:rsidR="003938C6" w:rsidRDefault="003938C6" w:rsidP="00B67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CC"/>
    <w:rsid w:val="000E1FCC"/>
    <w:rsid w:val="0016792F"/>
    <w:rsid w:val="00174C03"/>
    <w:rsid w:val="001B590B"/>
    <w:rsid w:val="002926B2"/>
    <w:rsid w:val="003938C6"/>
    <w:rsid w:val="00497905"/>
    <w:rsid w:val="005115CE"/>
    <w:rsid w:val="006155A6"/>
    <w:rsid w:val="00733D9D"/>
    <w:rsid w:val="008A3FBE"/>
    <w:rsid w:val="008C5111"/>
    <w:rsid w:val="00963115"/>
    <w:rsid w:val="00B6798D"/>
    <w:rsid w:val="00B83D61"/>
    <w:rsid w:val="00D91C15"/>
    <w:rsid w:val="00FC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10C74"/>
  <w15:chartTrackingRefBased/>
  <w15:docId w15:val="{A06F869D-7E66-4452-A884-7DF600D2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98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6798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6798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6798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61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22613199</dc:creator>
  <cp:keywords/>
  <dc:description/>
  <cp:lastModifiedBy>8613522613199</cp:lastModifiedBy>
  <cp:revision>2</cp:revision>
  <dcterms:created xsi:type="dcterms:W3CDTF">2021-12-01T07:38:00Z</dcterms:created>
  <dcterms:modified xsi:type="dcterms:W3CDTF">2021-12-01T07:38:00Z</dcterms:modified>
</cp:coreProperties>
</file>